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7 Appendix. Experiment 2: Wald test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Source |       SS           df       MS      Number of obs   =       77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-------------+----------------------------------   F(4, 771)       =   2580.3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 Model |  7117.36329         4  1779.34082   Prob &gt; F        =    0.000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Residual |  531.658024       771  .689569421   R-squared       =    0.93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-------------+----------------------------------   Adj R-squared   =    0.930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 Total |  7649.02131       775  9.86970492   Root MSE        =     .830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------------------------------------------------------------------------------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  lWTP |      Coef.   Std. Err.      t    P&gt;|t|     [95% Conf. Interval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-------------+----------------------------------------------------------------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_IHypoLow_1 |   3.282234   .0588657    55.76   0.000     3.166678     3.39779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_IHypoHi_1 |   3.711135   .0591638    62.73   0.000     3.594994    3.827276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_IBDMLow_1 |   2.447698   .0597737    40.95   0.000      2.33036    2.56503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Bdr>
          <w:bottom w:color="000000" w:space="1" w:sz="6" w:val="single"/>
        </w:pBd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_IBDMHi_1 |   2.436318   .0608881    40.01   0.000     2.316792    2.55584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4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. test _IHypoLow_1 + _IBDMHi_1 = _IHypoHi_1 + _IBDMLow_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( 1)  _IHypoLow_1 - _IHypoHi_1 - _IBDMLow_1 + _IBDMHi_1 = 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 F(  1,   771) =   13.6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Courier New" w:cs="Courier New" w:eastAsia="Courier New" w:hAnsi="Courier New"/>
          <w:b w:val="1"/>
          <w:color w:val="000000"/>
          <w:sz w:val="18"/>
          <w:szCs w:val="18"/>
          <w:rtl w:val="0"/>
        </w:rPr>
        <w:t xml:space="preserve">            Prob &gt; F =    0.000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ny" w:default="1">
    <w:name w:val="Normal"/>
    <w:qFormat w:val="1"/>
    <w:rsid w:val="0013006E"/>
    <w:rPr>
      <w:rFonts w:ascii="Calibri" w:cs="Calibri" w:eastAsia="Calibri" w:hAnsi="Calibri"/>
      <w:lang w:eastAsia="pl-PL" w:val="en-GB"/>
    </w:r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G9BgMv7pFiLId2HIO3rjgUtyRQ==">AMUW2mUNEp/HqMQE1zZM5hrD9hTu69BypJX+ENY/qLM8o+f5/QzkW51jvxdJGnKUk+i9LjqU6t9mC8eL9OkC/vVEGk4IQiPGZCyGbWWp/WjElD5ps+nMS9oLtUjqS/tNwZ9WngXjCWb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09:25:00Z</dcterms:created>
  <dc:creator>Magdalena Gawronska</dc:creator>
</cp:coreProperties>
</file>